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68FB" w:rsidRPr="00EA68FB" w:rsidRDefault="00EA68FB" w:rsidP="00EA68FB">
      <w:pPr>
        <w:pStyle w:val="a4"/>
        <w:spacing w:before="0" w:beforeAutospacing="0" w:after="0" w:afterAutospacing="0" w:line="360" w:lineRule="auto"/>
        <w:jc w:val="both"/>
        <w:rPr>
          <w:rFonts w:ascii="Calibri" w:hAnsi="Calibri" w:cs="Calibri"/>
          <w:b/>
          <w:bCs/>
        </w:rPr>
      </w:pPr>
      <w:r w:rsidRPr="0094054D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94054D">
        <w:rPr>
          <w:rFonts w:ascii="Calibri" w:hAnsi="Calibri" w:cs="Calibri"/>
          <w:b/>
          <w:bCs/>
        </w:rPr>
        <w:t xml:space="preserve">1 </w:t>
      </w:r>
      <w:r w:rsidRPr="00EA68FB">
        <w:rPr>
          <w:rFonts w:ascii="Calibri" w:hAnsi="Calibri" w:cs="Calibri"/>
          <w:b/>
          <w:bCs/>
        </w:rPr>
        <w:t>Summary of first-line</w:t>
      </w:r>
      <w:r>
        <w:rPr>
          <w:rFonts w:ascii="Calibri" w:hAnsi="Calibri" w:cs="Calibri"/>
          <w:b/>
          <w:bCs/>
        </w:rPr>
        <w:t xml:space="preserve"> treatment in BTC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204"/>
      </w:tblGrid>
      <w:tr w:rsidR="00EA68FB" w:rsidTr="00EA68FB">
        <w:tc>
          <w:tcPr>
            <w:tcW w:w="2220" w:type="pct"/>
            <w:tcBorders>
              <w:bottom w:val="single" w:sz="4" w:space="0" w:color="000000"/>
            </w:tcBorders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Regimen</w:t>
            </w:r>
          </w:p>
        </w:tc>
        <w:tc>
          <w:tcPr>
            <w:tcW w:w="1452" w:type="pct"/>
            <w:tcBorders>
              <w:bottom w:val="single" w:sz="4" w:space="0" w:color="000000"/>
            </w:tcBorders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P</w:t>
            </w:r>
            <w:r>
              <w:rPr>
                <w:rFonts w:ascii="Calibri" w:eastAsia="宋体" w:hAnsi="Calibri" w:cs="Calibri"/>
                <w:kern w:val="0"/>
                <w:sz w:val="24"/>
              </w:rPr>
              <w:t>FS</w:t>
            </w:r>
          </w:p>
        </w:tc>
        <w:tc>
          <w:tcPr>
            <w:tcW w:w="1328" w:type="pct"/>
            <w:tcBorders>
              <w:bottom w:val="single" w:sz="4" w:space="0" w:color="000000"/>
            </w:tcBorders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O</w:t>
            </w:r>
            <w:r>
              <w:rPr>
                <w:rFonts w:ascii="Calibri" w:eastAsia="宋体" w:hAnsi="Calibri" w:cs="Calibri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EA68FB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GemCis</w:t>
            </w:r>
            <w:r>
              <w:rPr>
                <w:rFonts w:ascii="Calibri" w:eastAsia="宋体" w:hAnsi="Calibri" w:cs="Calibri"/>
                <w:kern w:val="0"/>
                <w:sz w:val="24"/>
              </w:rPr>
              <w:t xml:space="preserve"> vs. </w:t>
            </w:r>
            <w:r w:rsidRPr="00EA68FB">
              <w:rPr>
                <w:rFonts w:ascii="Calibri" w:eastAsia="宋体" w:hAnsi="Calibri" w:cs="Calibri"/>
                <w:kern w:val="0"/>
                <w:sz w:val="24"/>
              </w:rPr>
              <w:t>Gem alone</w:t>
            </w:r>
          </w:p>
        </w:tc>
        <w:tc>
          <w:tcPr>
            <w:tcW w:w="1452" w:type="pct"/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8.0 vs. 5.0 months</w:t>
            </w:r>
          </w:p>
        </w:tc>
        <w:tc>
          <w:tcPr>
            <w:tcW w:w="1328" w:type="pct"/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11.7 vs. 8.1 month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EA68FB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>GAP</w:t>
            </w:r>
          </w:p>
        </w:tc>
        <w:tc>
          <w:tcPr>
            <w:tcW w:w="1452" w:type="pct"/>
          </w:tcPr>
          <w:p w:rsidR="00EA68FB" w:rsidRPr="009D67C0" w:rsidRDefault="00EA68FB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EA68FB">
              <w:rPr>
                <w:rFonts w:ascii="Calibri" w:eastAsia="宋体" w:hAnsi="Calibri" w:cs="Calibri"/>
                <w:kern w:val="0"/>
                <w:sz w:val="24"/>
              </w:rPr>
              <w:t xml:space="preserve">11.8 months </w:t>
            </w:r>
          </w:p>
        </w:tc>
        <w:tc>
          <w:tcPr>
            <w:tcW w:w="1328" w:type="pct"/>
          </w:tcPr>
          <w:p w:rsidR="00EA68FB" w:rsidRPr="009D67C0" w:rsidRDefault="00950A9A" w:rsidP="00755E52">
            <w:pPr>
              <w:pStyle w:val="a4"/>
              <w:spacing w:line="360" w:lineRule="auto"/>
              <w:rPr>
                <w:rFonts w:ascii="Calibri" w:hAnsi="Calibri" w:cs="Calibri"/>
              </w:rPr>
            </w:pPr>
            <w:r w:rsidRPr="00950A9A">
              <w:rPr>
                <w:rFonts w:ascii="Calibri" w:hAnsi="Calibri" w:cs="Calibri"/>
              </w:rPr>
              <w:t>19.2 month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FOLFIRINOXm</w:t>
            </w:r>
          </w:p>
        </w:tc>
        <w:tc>
          <w:tcPr>
            <w:tcW w:w="1452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</w:p>
        </w:tc>
        <w:tc>
          <w:tcPr>
            <w:tcW w:w="1328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al-IR</w:t>
            </w:r>
            <w:r>
              <w:rPr>
                <w:rFonts w:ascii="Calibri" w:eastAsia="宋体" w:hAnsi="Calibri" w:cs="Calibri"/>
                <w:kern w:val="0"/>
                <w:sz w:val="24"/>
              </w:rPr>
              <w:t>I</w:t>
            </w:r>
          </w:p>
        </w:tc>
        <w:tc>
          <w:tcPr>
            <w:tcW w:w="1452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  <w:bookmarkStart w:id="0" w:name="_GoBack"/>
            <w:bookmarkEnd w:id="0"/>
          </w:p>
        </w:tc>
        <w:tc>
          <w:tcPr>
            <w:tcW w:w="1328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n.a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GEM</w:t>
            </w:r>
          </w:p>
        </w:tc>
        <w:tc>
          <w:tcPr>
            <w:tcW w:w="1452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5</w:t>
            </w:r>
            <w:r>
              <w:rPr>
                <w:rFonts w:ascii="Calibri" w:eastAsia="宋体" w:hAnsi="Calibri" w:cs="Calibri"/>
                <w:kern w:val="0"/>
                <w:sz w:val="24"/>
              </w:rPr>
              <w:t>.0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8</w:t>
            </w:r>
            <w:r>
              <w:rPr>
                <w:rFonts w:ascii="Calibri" w:eastAsia="宋体" w:hAnsi="Calibri" w:cs="Calibri"/>
                <w:kern w:val="0"/>
                <w:sz w:val="24"/>
              </w:rPr>
              <w:t>.3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GEM + CDDP</w:t>
            </w:r>
          </w:p>
        </w:tc>
        <w:tc>
          <w:tcPr>
            <w:tcW w:w="1452" w:type="pct"/>
          </w:tcPr>
          <w:p w:rsidR="00EA68FB" w:rsidRPr="00950A9A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8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0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50A9A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1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1.7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GEM + S-1</w:t>
            </w:r>
          </w:p>
        </w:tc>
        <w:tc>
          <w:tcPr>
            <w:tcW w:w="1452" w:type="pct"/>
          </w:tcPr>
          <w:p w:rsidR="00EA68FB" w:rsidRPr="00373AB9" w:rsidRDefault="00950A9A" w:rsidP="00755E52">
            <w:pPr>
              <w:spacing w:line="360" w:lineRule="auto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7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1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50A9A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1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2.5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GEM + L-OHP</w:t>
            </w:r>
          </w:p>
        </w:tc>
        <w:tc>
          <w:tcPr>
            <w:tcW w:w="1452" w:type="pct"/>
          </w:tcPr>
          <w:p w:rsidR="00EA68FB" w:rsidRPr="00950A9A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4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2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50A9A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 w:hint="eastAsia"/>
                <w:kern w:val="0"/>
                <w:sz w:val="24"/>
              </w:rPr>
              <w:t>9</w:t>
            </w:r>
            <w:r w:rsidRPr="00950A9A">
              <w:rPr>
                <w:rFonts w:ascii="Calibri" w:eastAsia="宋体" w:hAnsi="Calibri" w:cs="Calibri"/>
                <w:kern w:val="0"/>
                <w:sz w:val="24"/>
              </w:rPr>
              <w:t>.5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GEM + sorafenib</w:t>
            </w:r>
          </w:p>
        </w:tc>
        <w:tc>
          <w:tcPr>
            <w:tcW w:w="1452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3</w:t>
            </w:r>
            <w:r>
              <w:rPr>
                <w:rFonts w:ascii="Calibri" w:eastAsia="宋体" w:hAnsi="Calibri" w:cs="Calibri"/>
                <w:kern w:val="0"/>
                <w:sz w:val="24"/>
              </w:rPr>
              <w:t>.0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8</w:t>
            </w:r>
            <w:r>
              <w:rPr>
                <w:rFonts w:ascii="Calibri" w:eastAsia="宋体" w:hAnsi="Calibri" w:cs="Calibri"/>
                <w:kern w:val="0"/>
                <w:sz w:val="24"/>
              </w:rPr>
              <w:t>.0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  <w:tr w:rsidR="00EA68FB" w:rsidTr="00EA68FB">
        <w:tc>
          <w:tcPr>
            <w:tcW w:w="2220" w:type="pct"/>
          </w:tcPr>
          <w:p w:rsidR="00EA68FB" w:rsidRPr="009D67C0" w:rsidRDefault="00950A9A" w:rsidP="00755E52">
            <w:pPr>
              <w:spacing w:line="360" w:lineRule="auto"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950A9A">
              <w:rPr>
                <w:rFonts w:ascii="Calibri" w:eastAsia="宋体" w:hAnsi="Calibri" w:cs="Calibri"/>
                <w:kern w:val="0"/>
                <w:sz w:val="24"/>
              </w:rPr>
              <w:t>Vandetanib</w:t>
            </w:r>
          </w:p>
        </w:tc>
        <w:tc>
          <w:tcPr>
            <w:tcW w:w="1452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3</w:t>
            </w:r>
            <w:r>
              <w:rPr>
                <w:rFonts w:ascii="Calibri" w:eastAsia="宋体" w:hAnsi="Calibri" w:cs="Calibri"/>
                <w:kern w:val="0"/>
                <w:sz w:val="24"/>
              </w:rPr>
              <w:t>.5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  <w:tc>
          <w:tcPr>
            <w:tcW w:w="1328" w:type="pct"/>
          </w:tcPr>
          <w:p w:rsidR="00EA68FB" w:rsidRPr="009D67C0" w:rsidRDefault="00950A9A" w:rsidP="00755E52">
            <w:pPr>
              <w:spacing w:line="360" w:lineRule="auto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7</w:t>
            </w:r>
            <w:r>
              <w:rPr>
                <w:rFonts w:ascii="Calibri" w:eastAsia="宋体" w:hAnsi="Calibri" w:cs="Calibri"/>
                <w:kern w:val="0"/>
                <w:sz w:val="24"/>
              </w:rPr>
              <w:t>.5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 xml:space="preserve"> </w:t>
            </w:r>
            <w:r w:rsidR="00373AB9" w:rsidRPr="008E26E2">
              <w:rPr>
                <w:rFonts w:ascii="Calibri" w:eastAsia="宋体" w:hAnsi="Calibri" w:cs="Calibri"/>
                <w:kern w:val="0"/>
                <w:sz w:val="24"/>
              </w:rPr>
              <w:t>month</w:t>
            </w:r>
            <w:r w:rsidR="00373AB9"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</w:p>
        </w:tc>
      </w:tr>
    </w:tbl>
    <w:p w:rsidR="002C27EA" w:rsidRPr="00EA68FB" w:rsidRDefault="002C27EA"/>
    <w:sectPr w:rsidR="002C27EA" w:rsidRPr="00EA68FB" w:rsidSect="002C67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FB"/>
    <w:rsid w:val="00001BF3"/>
    <w:rsid w:val="00023872"/>
    <w:rsid w:val="000253A2"/>
    <w:rsid w:val="00047CB1"/>
    <w:rsid w:val="000649F2"/>
    <w:rsid w:val="00077702"/>
    <w:rsid w:val="000A0E38"/>
    <w:rsid w:val="000C1969"/>
    <w:rsid w:val="00197161"/>
    <w:rsid w:val="001A2B09"/>
    <w:rsid w:val="001C62FE"/>
    <w:rsid w:val="001F5FF7"/>
    <w:rsid w:val="00277F0A"/>
    <w:rsid w:val="00281DBA"/>
    <w:rsid w:val="002907F8"/>
    <w:rsid w:val="002A0391"/>
    <w:rsid w:val="002A0D94"/>
    <w:rsid w:val="002B4149"/>
    <w:rsid w:val="002C27EA"/>
    <w:rsid w:val="002C4D9A"/>
    <w:rsid w:val="002D37AD"/>
    <w:rsid w:val="00344091"/>
    <w:rsid w:val="00347508"/>
    <w:rsid w:val="00365909"/>
    <w:rsid w:val="00373AB9"/>
    <w:rsid w:val="003A0D81"/>
    <w:rsid w:val="003B5608"/>
    <w:rsid w:val="00400A71"/>
    <w:rsid w:val="00427155"/>
    <w:rsid w:val="00436A9B"/>
    <w:rsid w:val="00483427"/>
    <w:rsid w:val="004A4A2E"/>
    <w:rsid w:val="004C7B16"/>
    <w:rsid w:val="005007DF"/>
    <w:rsid w:val="00541BAD"/>
    <w:rsid w:val="00581C24"/>
    <w:rsid w:val="005F13AE"/>
    <w:rsid w:val="005F728C"/>
    <w:rsid w:val="0061493A"/>
    <w:rsid w:val="006161C5"/>
    <w:rsid w:val="00620944"/>
    <w:rsid w:val="006C1B78"/>
    <w:rsid w:val="0070389A"/>
    <w:rsid w:val="007110AB"/>
    <w:rsid w:val="00755E52"/>
    <w:rsid w:val="00764121"/>
    <w:rsid w:val="0077799A"/>
    <w:rsid w:val="0078448B"/>
    <w:rsid w:val="00791253"/>
    <w:rsid w:val="007A5837"/>
    <w:rsid w:val="007A6813"/>
    <w:rsid w:val="007D1BAA"/>
    <w:rsid w:val="007F1821"/>
    <w:rsid w:val="00810BBC"/>
    <w:rsid w:val="008D0935"/>
    <w:rsid w:val="008E0BC0"/>
    <w:rsid w:val="00931524"/>
    <w:rsid w:val="00936340"/>
    <w:rsid w:val="00950A9A"/>
    <w:rsid w:val="00952752"/>
    <w:rsid w:val="00992EC7"/>
    <w:rsid w:val="009A576C"/>
    <w:rsid w:val="009D5CCB"/>
    <w:rsid w:val="009E7977"/>
    <w:rsid w:val="00A00B45"/>
    <w:rsid w:val="00A22FBD"/>
    <w:rsid w:val="00A37255"/>
    <w:rsid w:val="00A569BA"/>
    <w:rsid w:val="00AA2F3A"/>
    <w:rsid w:val="00AA5D8A"/>
    <w:rsid w:val="00AD2D83"/>
    <w:rsid w:val="00AE0A21"/>
    <w:rsid w:val="00B07451"/>
    <w:rsid w:val="00B11202"/>
    <w:rsid w:val="00B25E09"/>
    <w:rsid w:val="00B70EEC"/>
    <w:rsid w:val="00B726EA"/>
    <w:rsid w:val="00B73B3D"/>
    <w:rsid w:val="00B94403"/>
    <w:rsid w:val="00BA5BAA"/>
    <w:rsid w:val="00BC123C"/>
    <w:rsid w:val="00C665F8"/>
    <w:rsid w:val="00CA3CFB"/>
    <w:rsid w:val="00CA5439"/>
    <w:rsid w:val="00CA6175"/>
    <w:rsid w:val="00CC4C0B"/>
    <w:rsid w:val="00CD5DB3"/>
    <w:rsid w:val="00D7502A"/>
    <w:rsid w:val="00D90D04"/>
    <w:rsid w:val="00E02E55"/>
    <w:rsid w:val="00E94615"/>
    <w:rsid w:val="00E94F63"/>
    <w:rsid w:val="00EA68FB"/>
    <w:rsid w:val="00EC6D54"/>
    <w:rsid w:val="00EE093F"/>
    <w:rsid w:val="00F03D67"/>
    <w:rsid w:val="00F33E3D"/>
    <w:rsid w:val="00F40174"/>
    <w:rsid w:val="00FD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2B1DC"/>
  <w15:chartTrackingRefBased/>
  <w15:docId w15:val="{C4AE443B-2DE9-2644-BFBC-EA8C5911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EA68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EA68F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3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6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3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2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0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4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3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2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9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6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5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3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6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9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7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0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6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0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9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3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4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9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26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2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8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p</dc:creator>
  <cp:keywords/>
  <dc:description/>
  <cp:lastModifiedBy>omp</cp:lastModifiedBy>
  <cp:revision>3</cp:revision>
  <dcterms:created xsi:type="dcterms:W3CDTF">2020-11-16T10:08:00Z</dcterms:created>
  <dcterms:modified xsi:type="dcterms:W3CDTF">2020-11-16T11:24:00Z</dcterms:modified>
</cp:coreProperties>
</file>